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ATGGAAGCCTCTTCCGGCATGGTTGCTGGCTCCCACAATCGTAACGAGCTTGTTCGTATT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CGTCACGATTCTGCCGACAGCGGGCCGAAACCATTGAAGAATTTGAATGGACAAGTCTGT 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CATATATGTGGTGAGGATGTTGGAACAACACCCACCGGTGATGTGTTTGTGGCTTGTAAT 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GAATGTGGTTACCCTGTTTGTCGAGATTGTTATGAATATGAGCGAAAAGAAGGCAATAAA 2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TCTTGTCCTCAATGCAAAACTAGATACAAAAGGCTCAGAGGGAGTCCTAGAGTGGATGGA 3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GACGATGAAGAAGACGATGTTGATGATATCGAGAACGAGTTCAATTATCGACAAGGAAAT 3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AATAATAATAATAAGTCAAGGAGACAGTGGGATGATTCAGACAGATCAGCTTCATCTTCT 4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---AATAATAATAAGTCAAGGAGACAGTGGGATGATTCAGACAGATCAGCTTCATCTTCT 5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AGACGCGAATATCAGCAACCTCCTCTTCTCACCAATGGCCAAACTATGTCTGGCGAGATC 4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AGACGCGAATATCAGCAACCTCCTCTTCTCACCAATGGCCAAACTATGTCTGGCGAGATN 11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 xml:space="preserve">**********************************************************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CCTACACCTGATAATCAATCTGTCCGAACTACTTCTGGTCCTTTGGGCCCATCTGAGAAA 5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CCTACACCTGATAATCAATCTGTCCGAACTACTTCTGGTCCTTTGGGCCCATCTGAGAAA 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GCTCACTCACTTCCCTATATCGATCCAAGGCAACCAGTTCCGGTGAGAATTGTGGATCCA 6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GCTCACTCACTTCCCTATATTGATCCAAGGCAACCACTTCCGGTGAGAATTGTGGATCCA 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 *************** 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TCAAAGGACTTAAACTCATATGGTTTGGGAAACGTTGACTGGAAGGAAAGGGTTGAAGGT 6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TCAAAGGACTTAAACTCATATGGTTTGGGAAATGTTGACTGGAAGGAAAGGGTTGAAGGT 29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 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TGGAAGCTGAAGCACGAGAAAAATATGGTACAGATGACCGGTAGATATGCTGATGGGAAA 7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TGGAAGCTGAAGCACGAGAAAAATATGGTACAGATGACTGGTAGATATGCTGATGGGAAA 35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 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AGCGGAGGAGGAGATATTGAAGGGACTGGTTCTAATGGAGAAGAACTTCAAATGGTTGAT 7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AGCGGAGGAGGAGATATTGAAGGGACTGGTTCTAATGGAGAAGAACTTCAAATGGTTGAT 41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GATGCTCGACAACCTATGAGTCGGATTGTACCTATTTCTTCATCTCAGCTGACCCCTTAT 8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GATGCTCGACAACCTATGAGTCGGATTGTACCCATTTCTTCATCTCAGCTGACCCCTTAT 4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 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CGTGTTGTCATCGTGTTCCGGCTGATAGTTCTTGGTTTCTTCTTGCAATATCGTGTAACT 9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CGTGTTGTCATCGTGTTCCGGCTGATAGTTCTTGGTTTCTTCTTGCAATATCGTGTAACT 5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CACCCGGTAAAAGATGCTTACCCACTGTGGTTGACTTCAGTTATCTGTGAGATTTGGTTT 9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CACCCGGTAAAAGATGCTTACCCACTGTGGTTGACTTCAGTTATCTGTGAGATTTGGTTT 59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GCATTTTCCTGGATTTTGGATCAGTTTCCAAAATGGTCTCCCATTAACCGTGAGACTTAT 10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GCATTTTCCTGGATTTTGGATCAGTTTCCAAAATGGTCTCCCATTAACCGTGAGACTTAT 65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CTGGAGAGGCTTGCCATAAGATATGATCGTGATGGAGAGCCATCACAGTTGGCTCCTGTT 10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CTGGAGAGGCTTGCCATAAGATATGATCGTGATGGAGAACCATCACAGTTGGCTCCTGTC 71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 xml:space="preserve">**************************************.*******************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GACGTATTTGTCAGTACAGTGGACCCTCTCAAAGAGCCACCTATTGTAACTGCAAACACT 11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GACGTATTTGTCAGTACAGTGGACCCTCTCAAAGAGCCACCTATTGTAACTGCAAACACT 7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GTTTTGTCTATACTTGCCGTTGATTACCCTGTCGACAAGGTTTCTTGCTATGTATCTGAT 12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GTTTTGTCTATACTCGCTGTTGACTACCCTGTCGACAAGGTTTCTTGCTATGTATCTGAT 8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 ** ***** 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GATGGTTCAGCTATGTTGAGTTTTGAAGCCTTATCTGAAACAGCCGAGTTTGCAAAGATG 12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GATGGTTCAGCTATGTTGAGTTTTGAAGCCTTATCTGAAACAGCCGAGTTTGCAAAGATG 89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TGGGTGCCCTTTTGCAAAAAACACAGTATTGAGCCAAGAGCACCTGAATTTTATTTTCTT 13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TGGGTGCCCTTTTGCAAAAAACACAGTATTGAGCCAAGAGCACCTGAATTTTATTTTCTT 95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CAGAAGATTGATTACTTAAAGGACAAGGTTCAACCCTCTTTTGTTAAGGAGCGACGAGCA 13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CAGAAGATTGATTACTTAAAGGACAAGGTTCAACCCTCTTTTGTTAAGGAGCGACGAGCA 101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ATGAAGAGACAATATGAAGAATTCAAAGTAAGGATCAATGCCTATGTGGCCAAAGCTCAG 14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ATGAAGAGACAATATGAAGAATTCAAAGTAAGGATCAATGCCTATGTTGCTAAAGCTCAG 10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********* ** 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AAGATGCCAGAGGAAGGTTGGACAATGCAGGATGGAACTCCTTGGCCTGGAAATAATCCC 15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AAGATGCCAGAGGAAGGTTGGACAATGCAGGATGGAACTCCTTGGCCTGGAAATAATCCC 11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AGGGATCATCCTGGAATGATTCAGGTGTTTTTAGGTCATAGTGGAGGGCTTGATACAGAT 15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AGGGATCATCCTGGAATGATTCAGGTGTTCTTAGGACATAGTGGAGGGCTTGATACAGAT 119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 *****: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GGCAATGAACTTCCCAGGCTTGTTTATGTGTCTCGTGAAAAGCGACCAGGCTTCCAACAT 16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GGCAATGAACTTCCCAGGCTTGTTTATGTGTCTCGTGAAAAGCGACCAGGCTTCCAACAT 125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CACAAGAAGGCTGGAGCTATGAATGCTTTGATTCGAGTTTCTGCTGTCTTGACCAACGGT 16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CACAAGAAGGCTGGAGCTATGAATGCTTTGATTCGAGTTTCTGCTGTCTTGACCAACGGT 131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GCATATCTTTTGAATGTCGATTGTGATCATTATTTCAATAATAGCAAAGCTCTTAAGGAG 17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GCATATCTTTTGAATGTCGATTGTGATCATTATTTCAATAATAGCAAAGCTCTTAAGGAG 13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GCTATGTGTTTCATGATGGATCCTGCTTACGGAAAGAAGACATGCTATGTTCAATTTCCG 18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GCTATGTGTTTCATGATGGATCCTGCTTATGGAAAGAAGACATGCTATGTTCAATTTCCG 14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 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CAGAGATTTGATGGCATTGATTTGCACGATCGATATGCCAATCGCAATATTGTCTTCTTC 18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CAGAGATTTGATGGCATTGATTTGCACGATCGATATGCCAATCGCAATATTGTCTTCTTC 149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GATATCAACTTGAAAGGCCAGGATGGTATTCAGGGCCCTGTCTATGTGGGAACTGGTTGC 19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GATATCAACTTGAAAGGTCAGGATGGTATTCAGGGCCCTGTCTATGTGGGAACTGGTTGC 155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 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TGTTTCAATAGGCAAGCTTTGTATGGTTATGATCCTGTTTTGACTGAGGAAGATCTCGAA 19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TGTTTCAATAGGCAAGCTTTGTATGGTTATGATCCTGTTTTGACTGAGGAAGATCTCGAA 161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CCTAACATTATTGTTAAGAGTTGTTGGGGTTCTAGAAAGAAAGGAAAGGGTGGGAATAAG 20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CCTAACATTATTGTTAAGAGTTGTTGGGGTTCTAGAAAGAAAGGAAAGGGTGGGAATAAG 16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AAGTACGGTGACAAGAAGAGGGGAGTTAAAAGAACTGAATCCACCATTCCTATATTTAAT 21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AAGTACGGTGACAAGAAGAGGGGAGTTAAAAGAACTGAATCCACCATTCCCATATTTAAT 17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************ 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ATGGAGGATATAGAGGAGGGTGTCGAAGGTTATGATGATGAAAGGTCACTACTAATGTCT 21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ATGGAGGATATAGAGGAGGGTGTCGAAGGTTATGATGATGAAAGGTCACTTCTAATGTCT 179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************: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CAGAAGAGCTTGGAGAAGCGTTTCGGACAGTCTCCAGTTTTTATTGCTGCCACATTCATG 22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CAAAA------------------------------------------------------- 180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 xml:space="preserve">**.**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GAGCAAGGTGGCCTTCCACCTTCAACCAATTCTACAACTCTTCTTAAGGAAGCAATCCAT 22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GTTATCAGCTGTGGTTATGAAGACAAGACAGAATGGGGCAAAGAGATTGGATGGATCTAT 23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GGTTCTGTGACTGAAGATATCCTGACTGGGTTTAAGATGCATGCACGTGGTTGGATTTCC 24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GTCTATTGCATGCCACCTCGTCCAGCATTTAAGGGTTCTGCTCCCATCAATCTTTCAGAC 24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CGTCTCAATCAGGTGCTTCGGTGGGCCTTGGGTTCAATAGAGATCTTCCTTAGCAGGCAT 25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TGTCCTTTATGGTATGGCTACAATGGAAGGATGAGGCCTCTCATGAGGCTGGCTTATATC 25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AACACAATTATCTACCCCTTTACCTCAATCCCATTGCTTGCGTACTGTGTGCTTCCTGCA 26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TTTTGTCTTCTCACAAACAAATTTATTATTCCCGAGATAAGTAACTTTGCAAGCATGTGG 27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TTTATTCTCCTCTTTACCTCCATTTTCACTACTTCAATTCTGGAGCTTAGGTGGAGTGGT 27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GTTGGTATAGAAGACTGGTGGAGAAACGAGCAGTTTTGGGTTATCGGTGGAACATCTGCA 28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CATCTTTTCGCCGTGTTCCAAGGGCTTCTCAAAGTGCTTGCAGGGATTGACACAAATTTT 28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ACCGTTACATCAAAGGCAAATGACGAAGACGGGGACTTTGCCGAGCTATACGTGTTCAAA 29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TGGACATCACTTCTTATCCCTCCTACAACAGTACTTATTGTGAATTTGATAGGTATTGTG 30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GCTGGTGTGTCTTTTGCCATAAACAGTGGTTACCAATCTTGGGGTCCACTATTTGGAAAG 30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CTCTTCTTTGCTATATGGGTCATTGCTCATTTATACCCTTTCTTGAAGGGTCTTTTGGGG 3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AAATCGAATCGCACACCAACTATTGTTATTGTCTGGGCCGTTCTCCTTGCTTCTATATTC 3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TCTTTGTTGTGGGTGAGGATTGACCCCTTCATCTCTGATCCCAACAAATCATCATCCAAT 32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1         AGTCAGTGTGGTATCAACTGCTAG 326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1         ------------------------</w:t>
      </w:r>
    </w:p>
    <w:p>
      <w:pPr>
        <w:pStyle w:val="Normal"/>
        <w:spacing w:lineRule="auto" w:line="480" w:before="0" w:after="240"/>
        <w:rPr>
          <w:rFonts w:ascii="Courier New" w:hAnsi="Courier New" w:cs="Courier New"/>
          <w:b/>
          <w:b/>
          <w:sz w:val="16"/>
          <w:szCs w:val="16"/>
          <w:lang w:val="en-US" w:eastAsia="de-AT"/>
        </w:rPr>
      </w:pPr>
      <w:r>
        <w:rPr>
          <w:rFonts w:cs="Courier New" w:ascii="Courier New" w:hAnsi="Courier New"/>
          <w:b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ATGCATACCGGTGGTAGACTCATTGCTGGTTCTCACAACAGGAACGAGTTTGTTCTCATC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AATGCTGAAGAAAATGGAAGGATTAAGTCGGTTCGCGAACTGAGTGGACAGATATGTATG 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ATCTGTGGAGATGAGATTGAGGTTACTGTGGACGGGGAGCCCTTTGTTGCTTGCAATGAG 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TGTGCTTTCCCTGTTTGCCGGCCTTGCTACGAGTACGAGCGAAAAGAAGGGAATCAGGCC 2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TGCCCTCAGTGCAAGACTAGATACAAACGCCTCAAAGGTAGTCCAAGGGTCGAAGGTGAT 3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GAAGAAGAGGATGGCGATGACGATCTAGACAATGAGTTTGATTATGATCTTGATGATATG 3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GGCCAGCAAGCACATTCAGATTCATTGTTTTCCGGCCGCCTTAACACCGGTCGTGGTTCT 4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AATACCAATATATCTGGTGCAAATTCGGAACATGGATCACCTCCTCTCAATCCTGAAATC 4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CCACTCCTGACTTATGGGGAGGAGGATCCTGAGATATCTTCTGATAGACATGCTCTAATT 5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GTTCCACCATATATGAATCATGGAAACCGGGTTCATCCCATGCCTTATACTGATCCATCG 6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ATTCCATTGCAACCAAGACCGATGGTTCCGAAGAAAGACATTGCGGTATATGGATATGGA 6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AGTGTGGCTTGGAAAGACCGAATGGAGGAATGGAAGAAAAGGCAAAGTGACAAACTTCAG 7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GTGGTGAAGCATGAAGGTGATAACAATGATGGAAGTGGAAGTTTCGGAGATGACTTCGAT 7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GACCCTGATCTGCCCATGATGGACGAAGGAAGGCAGCCACTTTCTCGGAAACTACCTATC 8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CCTTCAAGCAAGATAAATCCATACAGGATTATCATAGTTCTTCGTCTTGTTATTCTTGGG 9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CTTTTTTTCCATTATAGAATTCTCCATCCAGTTAATGATGCATATGGCTTGTGGCTGACA 9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TCAGTCATATGTGAAATATGGTTTGCTGTATCTTGGATAATGGATCAGTTTCCAAAATGG 10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TACCCAATAACGCGAGAAACGTACCTTGACCGTCTTTCACTGAGGTATGAGAAAGAAGGG 10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AAACCCTCCCAGTTGGCAAGTGTTGATGTCTTTGTCAGTACTGTTGATCCTATGAAAGAA 11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CCTCCACTGATCACAGCAAACACTGTTCTATCTATCCTTGCTGTTGACTATCCAGTTGAT 12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AAAGTTGCATGCTATGTTTCGGATGATGGTGCTGCTATGCTAACTTTTGAAGCACTTTCT 12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GAGACATCTGAATTTGCTAGGAAGTGGGTTCCGTTTTGCAAGAAATATAATATTGAGCCC 13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CGTGCCCCAGAATGGTATTTCGGTCAGAAGATGGACTATCTGAAAAATAAAGTGCATCCC 13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GCGTTTGTTAGGGAAAGAAGAGCAATGAAGAGAGATTATGAAGAATTTAAGGTGAGGATT 14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AATAGTTTGGTGGCAACGGCACAGAAGGTTCCCGAGGATGGATGGACTATGCAGGATGGG 15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ACTCCGTGGCCTGGAAATGATGTGAGGGATCATCCTGGCATGATTCAGGTCTTCCTTGGT 15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CATGATGGTGTTCGTGATGTTGAGGGAAATGAGTTACCTCGCTTAGTTTATGTTTCTAGA 16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GAAAAAAGGCCTGGGTTTGATCACCACAAAAAGGCTGGAGCCATGAATTCTCTGGTACGA 16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GCGGCGGCAATTATCACAAACGCACCTTATATTCTGAATGTTGACTGTGATCATTACATC 17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AATAATAGCAAGGCTCTTAGAGAGGCCATGTGTTTTATGATGGACCCTCAACTTGGCAAG 18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AAGATCTGCTATGTACAATTTCCACAAAGATTTGATGGAATTGATAGACATGACAGATAC 18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TCCAACAGAAATGTTGTATTTTTTGATATAAACATGAAAGGATTGGATGGATTACAAGGT 19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CCAATTTATGTTGGAACTGGATGTGTTTTCAGAAGGTATGCACTCTACGGATATGATGCA 19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CCTGTCAAGAAGAAGCCGCCAAGCAAAACCTGCAACTGTTTGCCAAAATGGTGCTGCTGG 20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TGCTGTGGCTCTAGAAAGAAAAAGAATCTCAATAATAAGAAAGATAAAAAGAAGAAGGTG 21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AAGCATAGTGAAGCATCAAAGCAAATTCACGCACTTGAAAATATTGAGGCAGGGAATGAA 21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GGAGCCATCGTCGAGAAATCATCCAATTTGACTCAATTGAAAATGGAGAAGAGGTTTGGA 22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CAGTCTCCAGTGTTTGTTGCCTCTACACTTCTGGATAATGGTGGAATTCCACCTGGAGTG 22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AGTCCTGCATCGCTGTTAAAAGAAGCCATTCAAGTTATCAGTTGTGGTTATGAAGACAAA 23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ACCGAATGGGGAAAAGAGGTTGGATGGATCTATGGTTCTGTGACTGAGGATATCTTGACT 24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GGTTTCAAAATGCATTGCCATGGTTGGCGGTCTGTGTATTGTATCCCTAAGAGGCCTGCA 24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TTCAAGGGTTCAGCACCCATCAATCTTTCAGATCGTCTACACCAAGTTCTTCGTTGGGCT 25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CTTGGTTCTGTTGAGATCTTTTTCAGCAAACATTGTCCAATTTGGTACGGCTACGGTGGT 25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GGGTTGAAGTTGTTGGAACGTTTTTCCTACATAAATTCAGTCGTGTATCCTTGGACTTCC 26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CTCCCATTGATTGTCTACTGTACTCTACCGGCCATATGTCTTCTGACCGGAAAATTTATT 27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GTTCCTGAGATAAGCAACTATGCAAGTCTTGTGTTCATGGCCCTCTTCATATCGATCGCA 27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-------------------TTGCAAGTCTTGTGTTCATGGCCCTCTTCATATCCATCGCA 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:********************************* 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GCAACTGGTATCCTTGAGATGCAATGGGGTGGTGTTGGAATCGATGATTGGTGGAGGAAT 28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GCAACCGGTATCCTTGAGATGCAATGGGGTGGTGTTGGAATAGATGATTGGTGGAGGAAT 1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 ***********************************.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GAACAGTTTTGGGTGATTGGAGGTGCTTCATCACATCTTTTTGCCCTTTTCCAAGGTTTG 28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GAACAGTTTTGGGTGATTGGAGGTGCTTCATCACATTTTTTTGCCCTTTTCCAAGGTTTG 1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 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CTCAAGGTTTTAGCTGGTGTCGACACAAACTTCACTGTTACATCAAAAGCAGCCGACGAT 29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CTCAAGGTTTTAGCTGGTGTCGACACAAACTTCACTGTTACATCAAAAGCAGCCGACGAT 2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GGAGAATTCTCGGAGCTCTATGTATTCAAATGGACTTCACTATTAATCCCTCCAATGACG 30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GGAGAATTCTCGGAGCTCTACGTATTCAAATGGACTTCGCTATTAATCCCTCCAATGACG 2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 *****************.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CTATTAATCATGAATATTGTGGGCGTGATTGTTGGTGTCTCCGATGCGATCAATAATGGT 30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CTATTAATCATGAATATTGTGGGCGTGATTGTTGGTGTCTCCGATGCGATCAATAATGGT 3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TATGACTCATGGGGACCTCTGTTCGGTAGATTATTCTTTGCCCTTTGGGTCATCATACAT 3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TATGACTCATGGGGACCTCTGTTCGGTAGATTATTCTTTGCCCTTTGGGTTATCATACAT 4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************ 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CTTTATCCATTCCTCAAGGGTTTGCTTGGGAAACAGGATAGGATGCCAACCATTGTTTTG 3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CTTTATCCATTCCTCAAGGGTTTGCTTGGGAAACAGGATAGGATGCCAACCATTGTTTTG 4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GTTTGGTCAATCTTGCTAGCTTCCATCTTGACTCTCTTGTGGGTTAGAGTTAACCCTTTT 32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GTTTGGTCAATCTTGCTAGCTTCCATCTTGACTCTCTTGTGGGTTAGAGTTAACCCTTTT 5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B       GTATCAAGAGATGGTCCTGTCTTAGAAATTTGTGGATTGAATTGTGAGGATACATGA 329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B       GT------------------------------------------------------- 52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 xml:space="preserve">**                                                       </w:t>
      </w:r>
    </w:p>
    <w:p>
      <w:pPr>
        <w:pStyle w:val="Normal"/>
        <w:spacing w:lineRule="auto" w:line="480" w:before="0" w:after="240"/>
        <w:rPr>
          <w:rFonts w:ascii="Courier New" w:hAnsi="Courier New" w:cs="Courier New"/>
          <w:b/>
          <w:b/>
          <w:sz w:val="16"/>
          <w:szCs w:val="16"/>
          <w:lang w:val="en-US" w:eastAsia="de-AT"/>
        </w:rPr>
      </w:pPr>
      <w:r>
        <w:rPr>
          <w:rFonts w:cs="Courier New" w:ascii="Courier New" w:hAnsi="Courier New"/>
          <w:b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ATGGACACTAATGGAAGATTAGTTGCAGGATCACATAACAGGAATGAGTTTGTTCTTATC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ATGGACACTAATGGAAGATTAGTTGCAGGATCACATAACAGGAATGAGTTTGTTCTTATC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AATGCTGATGACACTGCAAGAGTGAGTGTGAATGCTGTGACAGAATTGAGTGGACAAATT 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AATGCTGATGACACTGCAAGAGT------GAATGCTGTGACAGAATTGAGTGGACAAATT 11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      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TGCCAGATCTGTGGGGATGAGATAGAGTTTACAGTGGATGATGAACCTTTTGTTGCTTGC 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TGCCAGATCTGCGGGGATGAGATAGAGCTTACAGTGGATGATGAACCTTTTGTTGCTTGC 1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 *************** 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AATGAATGTGCATTCCCTGTGTGTAGACCTTGCTATGAGTATGAAAGACGAGAAGGGAAC 2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AATGAATGTGCATTCCCTGTGTGTAGACCCTGCTATGAGTATGAAAGAAGAGAAGGGAAT 23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 xml:space="preserve">***************************** ******************.*********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CAAGCTTGTCCTCACTGCAAAACTAAATACAAACGCATAAAGGGTAAGCCTTCAACCGAC 3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CAAGCTTGTCCTCACTGCAAAACTAAATACAAACGCATAAAGG----------------- 2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 xml:space="preserve">*******************************************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TTTTTTTTTCTTTACTTTGTTATATATAAGTGGAAGAAAAAGTTTTGGCTAACAAAGCAG 3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AGCCAATATTTGGGTATGGCACTCTGCAGTTGGAGACGTAGTCCAAGAGTTGAGGGTGAC 4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GTAGTCCCAGAGTTGAGGGTGAT 3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 xml:space="preserve">*******.*************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GAAGAAGAGGATGGGATTGATGATTTGGAAAATGAGTTTGATATTGGAAGCAATATCAAA 4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GAAGAAGAGGACGGTATTGATGATTTGGAAAATGAGTTTGACATTGGAAGCAATATCAAA 3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 ** ************************** 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CATGACCCTCATCACATTACTGAGGCCATGTTCTTTTCTCACCTCAACAATATCGGTCGG 5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CATGACTCTCATCACATTACCGATGCTATGTTCTTCGCTCGCCTCAACAATATTGGCCAG 4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 ************* ** ** ********  ***.************ ** *.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AGTTCACAAATGAATGCTTCAAGAATCACCACGCCATCAGAGTTTGACACGGCTTCTGTG 6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AGTTCACTAATGAATGCTTCAGGAATCACTACACCATCGGAGTTTGATGCAGCTTCTATG 4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:*************.******* **.*****.******** .*.******.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GCTGCTGATATCTCTCTCCTGACATATGATCATGAGGTTGAGGATCCTGGGATTTCTTCT 6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GCTGCTGATATACCCTTCCTGACATACGATCATGAG------GATCTTGGAATTTCTTCT 53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. *  ********** *********      **** ***.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GATAAACATGCTCTCATTATCCCTCCATACAAGCTCCGCGGGAAACGGGTTCATCCTATG 7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GATAAACATGCTCTGATTATCCCTCCGTGCAAGCCCCACGGGAAACGGGTTCATCCTATG 59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 ***********.*.***** **.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CCTTTTCCTGATTCATTTGTGCCGGTTCTACCAAGACCCATGGATCCTAATAAAGATTTG 7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CCTTTTCCTGATTCATTTGTGCCGGTTCTACCAAGACCTATGGATCCTAATAAAGATTTG 65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 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GCTGTTTATGGCTATGGAAGTGTTGCATGGAAAGAAAGAGTGGAGGAATGGAAGAAAAAG 8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GCTGTTTATGGCTATGGAAGTGTTGCATGGAAAGAAAGAGTGGAGGAATGGAAGAAAAGG 71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********************.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CAGAATGAAAAATTAGAGGTGGTTAAGCACGAAGGTGACAACAATGTTGATGAGTTTAAT 9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CAGAATGAAAAATTAGAGGTGGTTAAGCACGGGGTTGATAACAATGTTGATGAGTTTAAT 7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..* *** 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GATCCCGATTTGCCAAAAATGGATGAAGGAAGGCAACCGCTATGGAGGAAGTTACCAATC 9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GATCCCGATTTGCCAAAAATGGATGAA--------------------------------- 8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 xml:space="preserve">***************************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AGTCCAAGCAAGATAAATCCATATCGAATCATTATAGTACTCCGGATCGCTGTTCTTGCT 10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CTCTTTTTTCATTACAGAATTCTCCATCCGGTCAACGATGCATATGCATTGTGGTTGACA 10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TCAGTAATATGTGAAATTTGGTTTGCTGTATCATGGATTTTGGATCAGTTTCCAAAATGG 11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TCTCCAGTTGAGCGAGAAACATACCTTGATCGTTTATCACTGAGGTACGAGAAAGAAGGA 12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AAGCCGTGTGAATTATCCGATATTGACATATTTGTTAGTACTGTGGATCCTATGAAAGAG 12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CCTCCTCTTATAACTGCAAACACAGTTCTGTCCATCCTAGCAGTAGATTATCCGGTGGAA 13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AAAGTGGCGTGCTATGTCTCAGACGACGGTGCAGCTATGCTAACATTTGAAGCCCTTTCA 13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GAAACTTCAGAGTTTGCAAGAAAATGGGTTCCATTCTGCAAGAAGTTCAGCATTGAACCG 14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CGGGCTCCTGAGTGGTATTTTGCTCAGAAGGTTGACTATCTAAAAGACAAAGTGGACGCG 15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GCTTTCATCAAGGAGCGTCGTGCTATTAAGAGGGACTATGAAGAGTTAAAAGTGAGGATT 15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AATGCATTGGTTGCAATGGCGCAAAAGGTTCCTGAGGATGGATGGACAATGCAAGATGGG 16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ACACCTTGGCCTGGAAACAATGTCAACGATCATCCTGGAATGATTCAGGTTTTCCTTGGA 16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CAAAATGGTGTTCGCGATATTGATGGGAACGAGTTACCTCGTCTTGTTTATGTGTCTCGT 17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GAAAAAAGACCTGGATTCGAACACCACAAAAAAGCTGGTGCTATGAATGCCTTGGTGCGA 18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GTCTCGGCAGTCATATCAAATGCTCCTTACATGCTAAATGTTGATTGTGACCACTACATA 18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AACAACAGTAAGGCCCTTCGTGAAGCCATGTGTTTCATGATGGATCCTACATCAGGGAAA 19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AAAATATGCTATGTGCAATTTCCTCAAAGATTTGATGGAATTGATCGTCATGATAGATAC 19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TCAAATCGTAATGTTGTATTCTTTGATATCAATATGAAAGGCTTAGATGGCATCCAAGGA 20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CCAATATATGTGGGAACTGGGTGTGTCTTCAGGAGGCAAGCACTCTATGGATATGATGCT 21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CCTGCCAAGAAGAAACCACCAGGGAAGACATGTAATTGTTGGCCAAAATGGTGCTTCATG 21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TGTTGTGGATCAAGAAAGAAGAATAGGAAAGTGAACTCCGGTCCAAGAAAGAAGATAAGG 22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GATAAGGACGTCGCAAAACAAATACATGCACTAAAAAATATAGAAGAGGGAATTGAAGGA 22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ATTGACAAGAAAAAGTCACCGCTAATATCGCAACTAAAATTTGAGAAATTTTTTGGACAA 23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TCGTCTGTTTTCATAGCTTCAACGCTTATGGAAGATGGAGGCATTCTAAAAGCAGCAACT 24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TCTGCATCACTCTTGAAAGAAGCCATCCATGTTATCAGTTGCGGTTACGAAGACAAGACT 24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GAGTGGGGAAAAGAGGTTGGATGGATATATGGTTCCGTCACAGAAGATATTTTAACAGGT 25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TTTAAGATGCATAGTCATGGTTGGCGATCGGTATACTGCATGCCTAAAAGGCCTGCTTTT 25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AAAGGTTCAGCTCCTATAAACCTCTCGGATCGTCTGCATCAAGTTCTTCGGTGGGCGCTT 26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GGATCTGTTGAGATTCTGTTAAGTAGGCACTGTCCTATTTGGTATGGATATGGCTGTGGC 27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TTGAAATGGTTGGAACGTTTGTCTTACATAAACTCGGTTGTTTATCCTTTGACGTCAATT 27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CCCTTGATTGTCTACTGCACCTTGCCAGCTGTGTGTCTTCTAACTGGGAAGTTCATAGTT 28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CCTGAGATTAGCAACTATGCTAGTATCATTTTCATTGCACTTTTCATCTCTATAGCTGCA 28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ACCGGCATCCTAGAAATGCAATGGGGAGGTGTTGGTATACAAGACTGGTGGAGGAATGAA 29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CAATTCTGGGTCATCGGGGGCGCCTCCTCACACCTTTTTGCTCTCTTTCAAGGTTTGCTT 30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AAGGTTCTAGCAGGGGTTAACACAAACTTCACTGTCACATCCAAAGCCGCCGATGATGGA 30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GACTTTGCTGACCTCTACATCTTCAAGTGGACATCATTGTTAATCCCTCCTTTAACCTTG 3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CTTATCCTAAACATAATTGGAGTTATTGTTGGTGTTTCAGATGCAATAAACAATGGCTAT 3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GATTCATGGGGTCCATTATTTGGCAAGTTATTTTTTGCTCTATGGGTTATTTTACATCTT 32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TATCCATTTCTTAAGGGTGTTATGGGAAAACAAGAAGGTGTTCCTACCATCATTTTGGTT 33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TGGGCTATTCTTCTGGCTTCAATCTTTTCACTTCTATGGGTTAGGATCAACCCCTTTGTG 33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C       TCCAAAAATGACATTGTGTTGGAACTTTGTGGGTTGAATTGTGATTGA 340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C       ------------------------------------------------</w:t>
      </w:r>
    </w:p>
    <w:p>
      <w:pPr>
        <w:pStyle w:val="Normal"/>
        <w:spacing w:lineRule="auto" w:line="480" w:before="0" w:after="240"/>
        <w:rPr>
          <w:rFonts w:ascii="Courier New" w:hAnsi="Courier New" w:cs="Courier New"/>
          <w:b/>
          <w:b/>
          <w:sz w:val="16"/>
          <w:szCs w:val="16"/>
          <w:lang w:val="en-US" w:eastAsia="de-AT"/>
        </w:rPr>
      </w:pPr>
      <w:r>
        <w:rPr>
          <w:rFonts w:cs="Courier New" w:ascii="Courier New" w:hAnsi="Courier New"/>
          <w:b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ATGGAAACCAATTTTGGGTTAGTTGCAGGCTCTCACAACAAGAATGAATTCATTATCATA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CGTCAAGATGGTGACTATGCTAGAACAGATTTGCAAGAGTTAGATGGTGATACATGTCAA 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CTATGTGGAGAAGACATAGGGGTTAATGCAGATGGTGACCCCTTTGTGGCTTGCAATGAA 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TGTGCATTTCCTGTTTGTAGAAATTGTTATGAATATGAAAGAAGGGAGGGAAACCAAGTT 2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TGTCCTCAATGCAAAACCAAATTTAAGCGTCTTAAGGGGTGTGCTAGAGTTGAAGGAGAT 3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GAAGAGGAAGATGACATTGATGATTTAGAGAATGAATTCGATGAAGGGCGAAATGAACAA 3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GATATGCAAATCCCCATGTCTCCTGAGGGTGAGGAACTGTCGTCTGAAGAGCATCATGCT 4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ATAGTTCCTTTAATAAATTCAACAATTATGAGAAAAGAGATAACTTTATTGCAAGCAAGA 4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CCAATGGATCCTTCCAAGGACCTAGCTGCTTATGGCTATGGAAGTGTTGCTTGGAAGGAT 5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AGGATGGAGCTATGGAAGCAAAGACAGAACCAACTTGGTAATATGAGAAAAGATGATAAT 6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GAAGACTTGGATAAGAGTGTGGATGATGACAATGAATTTCCTTTAATGGATGAATCAAGG 6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CAACCATTGTCAAGGAAGTTGCCAATTCCATCAAGTCAAATCAATCCTTACCGTATGATC 7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ATCCGTACCGTATGATC 1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 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ATAATAATAAGACTGATTGTTCTTGGATTCTTCTTCCAATATAGAATTATGCATCCAGTA 7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ATAATAATAAGACTGATTGTTCTTGGATTCTTCTTCCAATATAGAATTATGAATCCAGTA 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*************.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GACAATGCTTATGCTTTGTGGCTTGTGTCAGTAATATGTGAGATTTGGTTCACTCTTTCA 8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GACAATGCATATGCTTTGTGGCTTGTGTCAGTAATATGTGAGATTTGGTTCACTCTTTCA 1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: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TGGATTCTTGATCAGTTCTCAAAGTGGTTTCCTGTCATGAGGGAAACCTATCTTGACAGA 9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TGGATTCTTGATCAGTTCTCAAAGTGGTTTCCTGTCATGAGGGAAACCTATCTTGACAGG 19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*********************.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CTTTCCTTAAGG------CAAGAAGGTCAACCATCACAACTTTCACCAATTGATATATTT 95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CTTTCCTTAAGGTATGAAAAGGAAGGTCAACCATCACAACTTTCACCAATTGATATATTT 25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      .*.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GTGACTACAAATGATCCATTAAAAGAATCTCCTCTAGTGACAGCAAACACAGTTCTATCA 101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GTGACTACAAATGATCCATTAAAAGAGTCTCCTCTAGTGACAGCAAACACAGTTCTATCA 31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.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ATTCTAGCAATAGATTACCCTGCTGAAAAGGTGTCATGTTATGTTTCTGATGATGGAGCA 10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ATTCTAGCAATAGATTACCCTGCTGAAAAGGTGTCATGTTATGTTTCTGATGATGGAGCA 3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GCAATGTTAACATTTGAGGCATTATCTGAAACTTCTGAATTTGCAAGGAAATGGGTTCCT 113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GCAATGTTAACATTTGAGGCTTTATCTGAAACTTCTGAATTTGCAAGGAAATGGGTTCCT 4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: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TTTTGTAAGAAGTTCAACATTGAACCTAGAGCTCCAGAATGGTATTTTCATGAGAAAATA 119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TTTTGTAAGAAGTTCAACATTGAACCTAGAGCTCCAGAATGGTATTTTGCTGAGAAAATA 49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********** .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AATTATTTAAAAGATAAGGTGCATTCATCATTTGTCAAAGAGAGAAGAGCAATGAAGAGA 125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AATTATTTAAAAGATAAGGTTCATTCATCATTTGTGAAAGAGAGAAGAGCAATGAAG--- 55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 xml:space="preserve">******************** ************** *********************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GAATATGAAGAATTTAAAGTTAGAATAAATTCTCTAGTTGCAAAGGCTAAGAAGGTTCCA 131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TTGCAAAGGCTAAGAAGGTTCCA 5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GAAGAAGGGTGGACAATGCAAGATGGAATGTTATGGCCTGGAAATAATATTCGTGATCAT 13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GAAGAAGGGTGGACAATGCAAGATGGAATGTTGTGGCCTGGAAATAATATTCGTGACCAT 6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.*********************** 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CCAGGAATGATACAGGTTTTTTTAGGTGAAAATGGGGGATGTGACATGGATGGAAATGAA 143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CCAGGAATG--------------------------------------------------- 64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 xml:space="preserve">*********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TTGCCACGTTTGGTGTATGTTTCTAGAGAAAAGAGGCCTAACTTCAATCACCAAAAAAAA 149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GCAGGAGCTCTAAATGCACTGGTTAGAGTGTCTTCTGTGCTTTCCAATGCACCTTTTGTG 155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TTGAACTTCGACTATAATCATTACATCAACAATAGCAAGGCTATTAGAGAAGCAATGTGT 161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TTCATGATGGATCCATTAGTAGGAAAAAGGATTTGCTATGTTCAATTCTCCCAAAGATTT 16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GATGGGATTGACAGTAATGACCAATATGCCAATCAAACAAATACATTTGTTGATATAAAC 173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ATGAAAGGTTTGGATGGTATTCAAGGACCTACATATGTTGGAACAGGATGTGTATTTAGA 179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AGACAAGCACTTTATGGTTTTGATGCTCCTAGGAAAAAGAAGGCACAAAACAAGACATGT 185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AATTGTTGGCTAAAGTGTTGTTGTTGTGGATTGTGTTGTATGGGAAAGAGGAAGAAGAAA 191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AAGATGAAGAAGTCTAAGTTTGAGTTAATGGATAGTACTCATAGAAAAGTACATTCTGAA 19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TCATCTGTTGCTGGGAGTACTAAAGGAAATGAAAATGAAGATGGCTTGTCTATAATCTCA 203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AGTCAAAAGTTAGTCAAGAAATTTGGAGAATCTCCAATTTTCATTGCATCTACTCAATTG 209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GTTGATGGTGAGACACTAAAGCATGGTGGGATTGCTTCTCAACTTACAGAAGCAATACAT 215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GTCATTAGTTGTGGCTATGAAGAGAAAACAGAATGGGGAAAAGAGGTTGGATGGATCTAT 221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GGTTCAGTTACAGAAGATATATTAACAGGTTTCAAAATGCATTGTCATGGATGGAGATCT 22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ATATATTGCATTCCTGAAAGAACTGCATTTAAAGTATCTTCATCAAATAACCTTTCTAAT 233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GGTCTACAACAAGTCTTTCAATGGGCCCTTGGATCCATTGACATATTCATGAGTAAACAT 239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TGTCCTATTTGGTATGGATATAAAGGAGGATTAAAGTGGTTAGAAAGAATTTCTTACATA 245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AATGCTATTGTATATCCATGGACATCAATACCTTTGGTTGCATATTGTACTCTTCCTGCT 251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GTTTGCTTGCTTACTGGAAAATTTATCATTCCTGAGCTTAGTAATACAGCTGGAATGTGG 25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TTTATTTCTCTTTTCATTTGCATTTTCACAACAAGTATGCTAGAGATGAGGTGGAGTGGA 263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GTTACAATTGATGAATGGTGGAGAAATGAGCAATTTTGGGTAATTGGAGGTGTTTCAGCA 269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AATTTATATGCTGTATTTGTAGGTCTATTCAAAGTCCTAACAGGTGTAAATAGCAACTTC 275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ATTGTAACATCAAAATCAACAAGAGATGATGAAGACAAAGAACACAATGAGATAATGTTT 281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GGTTTGAAGTGGACAACATTATTAATCATACCAACAACATTGCTTATATTAAACATAATT 28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GCTATGGTTGCTGGATTATCACATGCAATTAACAATGGTTTTGAATCATGGGGACCATTA 293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TTTGGGAAACTAATGTTTTCCTTTTGGGTGATTGTTCACTTGTTTCCATTCCTTAAAGGT 299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ATGACTGGAAGGAATAATAGAACTCCTACCATTGTTCTTGTTTGGTCAATCTTACTTGCA 305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TCTTTCTTCTCTGTCTTGTGGGTAAAAATTGATCCATTTTTACCCAAGTCAACTGGTCCA 311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6-F       ATTTTAGAAGAATGTGGATTGGATTGTAATTAG 314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6-F       ---------------------------------</w:t>
      </w:r>
    </w:p>
    <w:p>
      <w:pPr>
        <w:pStyle w:val="Normal"/>
        <w:spacing w:lineRule="auto" w:line="480" w:before="0" w:after="240"/>
        <w:rPr>
          <w:rFonts w:ascii="Courier New" w:hAnsi="Courier New" w:cs="Courier New"/>
          <w:b/>
          <w:b/>
          <w:sz w:val="16"/>
          <w:szCs w:val="16"/>
          <w:lang w:val="en-US" w:eastAsia="de-AT"/>
        </w:rPr>
      </w:pPr>
      <w:r>
        <w:rPr>
          <w:rFonts w:cs="Courier New" w:ascii="Courier New" w:hAnsi="Courier New"/>
          <w:b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ATGGAAGCTAAGAGTGGTCTTTTTGCAGGGTCTCTTAACAGCAATGAACTTGTGGTCATC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CAAAAACAAAATGAGCCTAAGGCAGTGAAAAACTTGGATGGTCAAGATTGTGAGATATGT 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GGTGATTCTGTAGGGCGTACAGTAGAAGGAGACTTATTTGTAGCTTGTGAAGAGTGTGGC 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TTCCCTGTTTGCAGGCCATGCTATGAGTATGAAAGGAAAGAAGGGTCTCAAAATTGCCCT 2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CAATGCCATACAAGATACAAGCGTATCAAAGGAAGTCCAAGAGTGGAGGGAGATGAAGAT 3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GAAGAAGATGTGGATGATATTGAACAAGAATTTAAAATGGAAGAGGAAAAGTACAAGCTT 3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ATGCATCAAGATAATATGAATAGCATTGATGATGATGATACAAAATATAGGGAGCAACCC 4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CTATATTCTCACAGTATTGGAGAAAATTATGGTGCAAAATTAGATAACAAGGAGAAAACA 4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GATGAGTGGAAGCAGCAAGGAAATCTGTTGATTGAAACTGACGCGGTTGATCCAGAAAAG 5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GCCATGAAAGATGAAACTAGACAGCCACTATCAAGGAAAGTAGCAATACCTTCAGGAAGA 6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CTCAGTCCTTATAGAATGATGGTTGTGGCTAGGCTCATCCTTCTATTACTCTTCTTTGAG 6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TACAGAATCTCCCATCCAGTACCTGATGCAATTGGACTTTGGTTTATATCGGTATCATGT 7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-----------------------------AATTGGACTTTGGTTCATATCAGTATCATGT 3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 *****.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GAAATCTGGCTTGCATTGTCATGGATAGTTGATCAGATTCCCAAATGGTTTCCCATCGAT 7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GAAATCTGGCTTGCATTGTCATGGATACTTGATCAGATTCCCAAATGGTTTCCCATCGAT 9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 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CGCGAGACATACCTTGACCGCCTTTCAGTCAGGTTTGAGCCGGAAAACAAGCCCAACATG 8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CGCGAGACATACCTTGACCGCCTTTCAGTCAGGTTTGAGCCGGAAAACAAGCCTAATATG 15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*************** ** 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CTTTCTCCAATAGATATTTTTATAACAACCGCAGATCCAATCAAGGAACCACCTCTTGTT 9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CTTTCTCCAATAGATATCTTTATAACAACCGCAGATCCAATCAAGGAACCACCTCTTGTT 2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 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ACAGCAAATACTGTTCTTTCAATTTTGGCACTAGATTATCCTGCAAACAAAATTTCATGT 9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ACAGCAAATACTGTTCTTTCAATTTTGGCACTAGATTATCCTGCAAACAAAATTTCATGT 2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TACGTTTCTGATGACGGCGCTTCCATGCTCACCTTTGAAGCTCTTCAAGAAACAGCTGAA 10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TACGTTTCTGATGACGGCGCTTCCATGCTCACCTTTGAAGCACTTCAAGAAACAGCTGAA 33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***: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TTCGCGCAAAAATGGGTACCTTTCTGTAAACAATTCTCTACAGAGCCGCGAGCACCTGAG 10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TTTGCGCAAAAATGGGTACCTTTCTGTAAACAATTCTCTACCGAGCCGCGTGCACCTGAG 39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 **************************************.********: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AAGTATTTCTCTGAGAAGATAGACTTTCTTAAGGATAAGCTTCAACCCACATACGTAAAA 11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AAGTATTTCTCTGAGAAGATAGACTTTCTTAAGGATAAGCTTCAACCGACATACGTAAAA 45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********* 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GAACGCCGTGCTATGAAGAGAGAATATGAAGAGTTTAAGGTGAGAATAAATGCGCTTGTG 12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GAACGCCGTGCTATGAAGAGAGAATATGAAGAGTTTAAGGTGAGAATAAATGCGCTTGTG 5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GCTAAATCTATGAGAGTTCCATCAGAAGGTTGGAGTATGAAGGATGAAACACCATGGCCG 12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GCTAAATCTATGAGAGTTCCATCAGAAGGTTGGAGTATGAAAGATGAAACACCATGGCCA 5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***.*****************.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GGAAACAATACAAAAGATCATCCAAGTATGATACAAATACTTCTTGGTCACAATGGAGGA 13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GGAAACAACACAAAAGATCATCCAAGTATGATACAAATACTTCTTGGTCACAATGGAGGA 63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 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GACAGTGAAGGAAATGAACTTCCATCTCTTGTCTACATTTCTAGAGAAAAAAGACCTGCA 13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GACAATGAAGGAAATGAACTTCCATCTCTNGTCTACATTTCTAGAGAGAAAAGACCTGCA 69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.************************.*****************.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TTTCAACATCACACAAAGGCCGGTGCAATGAACGCCTTGCTTCGTGTATCGGCAGTATTG 14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TTTCAACATCACACAAAAGCCGGTGCAATGAACGCCTTGCTTCGTGTATCGGCAGTATTG 75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.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AGCAATGCTCCTTTTGTGCTCAACTTGGACTGCAATCATTATGTGAATTACAGCAAAGTT 15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AGCAATGCTCCTTTTGTGCTCAACTTGGACTGCAATCATTATGTGAATTACAGCAAAGTT 8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GTGAGAGAAGCCATGTGTTTCTTTATGGACATTCAACTTGGGAATAGTATTGCCTTTGTT 15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GTGAGAGAAGCCATGTGTTTCTTTATGGACATTCAACTTGGGAATAGTATTGCTTTTGTT 8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*************************** 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CAGTTTCCACTAAGATTTGATAGTCTTGATAGGAATGATCGTTATGCCAACAAAAACACT 16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CAGTTTCCACTGAGATTTGATAGTCTTGATAGGAACGATCGTTATGCCAACAAAAACACT 93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.*********************** 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ATTTTATTTGATATCAACTTGAGGTGCCTAGATGGAATTCAAGGACCTGTTTATATTGGA 16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ATTTTATTTGATATCAACTTGAGGTGTCTAGATGGAATTCAAGGACCTGTTTATATTGGA 99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>************************** 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TCAGGTTGTATATTCAGAAGGAAAGCTTTAAATGGCTTTGATCCTCCTAAGGCGTCAAAA 17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TCAGGTTGTATATTCAGAAGGAAAGCTTTAAATGGCTTT--------------------- 103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 w:eastAsia="de-AT"/>
        </w:rPr>
        <w:t xml:space="preserve">***************************************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CGCTCTCGAGTCGTACAAGTTCACTCAAAACAGGATGAAAATGAAGAGGATGGGAGCATT 18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ATAGAAGCAACTGATGAAGAGAAGCAGCCATTGCAATTAGATAAGGATACTGAAAACAAA 18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TTTGGAAAGTCTACACTCTTCATGAATTCTTCATTGACAGAAGAAGGTGGCGTAGATCCT 19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TCTTCAACTCAAGAAGTCCTGCTTAAAGAGGCCATTCATGTCATGAGTTGTAGCTACGAA 19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GACCGGACACTGTGGGGATACGAGGTTGGTATGAGCTATGGATCTATAGCATCAGATATT 20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CTAACAAGTTTAAAGATGCATACTCGTGGTTGGAGATCGGTATACTGCATGCCGAAAAGA 21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GCTCCTTTTAGGGGAACAGCCCCAATCAATCTTACAGAAAGACTTAACCAAGTTCTTAGA 21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TGGGCAGTAGGATCACTTGAGATTCTATTCAGCCACCACTGTCCAATATGGTATGGTTTT 22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AAAGAAGGAAGACTCAAGCTGCTCCAAAGGATTGCCTATATTAACAGCACTGTCTATCCT 22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TTTAGTGCATTGCCTCTCATAATATATTGTATCGTTCCGGCTGTCTGCTTGCTCACTGAT 23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AAATTCATCACACCATCGGTAGGAACTTTTGCAAGTCTGGTATTCATTTCTCTATTCATA 24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TCAATCTTCGCCTCTTCTATTCTTGAATTGAGATGGAGTGGAGTTAGTCTTGAGGAATGG 24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TGGAGAAATCAACAATTTTGGGTCATTGGAAGTATATCAGCACATCTCTTTGCAATTGTA 25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CAAGGCCTAATGGGAAGATTCCTTGGTAGATTTAATGCACATTTCAACATTGTATCGAAG 25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GCACCAGACGATGATGGCGAGTTTAACGAACTGTACACCATTAGATGGACAGTACTACTA 26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ATACCTCCAACCACAGTGACTATATTCAACATTATCGGTATTGTTGCTGGTTTCACAGAT 27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GCTATAAATAGTGGTGAACATGAATGGGGAGCATTGATTGGGAAACTGTTCTTTTCTTCA 27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TGGGTTATTGCTCATCTTTATCCTTTCCTTAAAGGACTAATGGGAAGACAGAATAGAACA 28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CCAACTCTTGTTGTCATTTGGTCTGTGCTTTTGGCTTCTATCTTTTCTTTGGTTTGGGTA 28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tCesA7-B       AGAATCGACCCTTTTGTGTTGAAAACTAAGGGGCCTGATGTTAAGCAATGTGGAATTAGT 29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  <w:t>MsCesA7-B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16"/>
          <w:szCs w:val="16"/>
          <w:lang w:val="en-US" w:eastAsia="de-AT"/>
        </w:rPr>
      </w:pPr>
      <w:r>
        <w:rPr>
          <w:rFonts w:eastAsia="Courier New" w:cs="Courier New" w:ascii="Courier New" w:hAnsi="Courier New"/>
          <w:sz w:val="16"/>
          <w:szCs w:val="16"/>
          <w:lang w:val="en-US" w:eastAsia="de-AT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 w:eastAsia="de-AT"/>
        </w:rPr>
      </w:pPr>
      <w:r>
        <w:rPr>
          <w:rFonts w:cs="Courier New" w:ascii="Courier New" w:hAnsi="Courier New"/>
          <w:sz w:val="16"/>
          <w:szCs w:val="16"/>
          <w:lang w:val="en-US"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it-IT" w:eastAsia="de-AT"/>
        </w:rPr>
      </w:pPr>
      <w:r>
        <w:rPr>
          <w:rFonts w:cs="Courier New" w:ascii="Courier New" w:hAnsi="Courier New"/>
          <w:sz w:val="16"/>
          <w:szCs w:val="16"/>
          <w:lang w:val="it-IT" w:eastAsia="de-AT"/>
        </w:rPr>
        <w:t>MtCesA7-B       TGTTGA 294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it-IT" w:eastAsia="de-AT"/>
        </w:rPr>
      </w:pPr>
      <w:r>
        <w:rPr>
          <w:rFonts w:cs="Courier New" w:ascii="Courier New" w:hAnsi="Courier New"/>
          <w:sz w:val="16"/>
          <w:szCs w:val="16"/>
          <w:lang w:val="it-IT" w:eastAsia="de-AT"/>
        </w:rPr>
        <w:t>MsCesA7-B       ------</w:t>
      </w:r>
    </w:p>
    <w:p>
      <w:pPr>
        <w:pStyle w:val="Normal"/>
        <w:spacing w:lineRule="auto" w:line="480" w:before="0" w:after="240"/>
        <w:rPr>
          <w:rFonts w:ascii="Courier New" w:hAnsi="Courier New" w:cs="Courier New"/>
          <w:b/>
          <w:b/>
          <w:sz w:val="16"/>
          <w:szCs w:val="16"/>
          <w:lang w:val="it-IT" w:eastAsia="de-AT"/>
        </w:rPr>
      </w:pPr>
      <w:r>
        <w:rPr>
          <w:rFonts w:cs="Courier New" w:ascii="Courier New" w:hAnsi="Courier New"/>
          <w:b/>
          <w:sz w:val="16"/>
          <w:szCs w:val="16"/>
          <w:lang w:val="it-IT" w:eastAsia="de-A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------------------------------------------------------------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ATGATGCCATCTGGTGCTTCCCTCTGCAACATTTGTGGGGAACAACTAGTGCTTAGTGAG 60</w:t>
      </w:r>
    </w:p>
    <w:p>
      <w:pPr>
        <w:pStyle w:val="PreformattatoHTML"/>
        <w:rPr>
          <w:rFonts w:eastAsia="Courier New"/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                                                            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------------------------------------------------------------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AATGGGGAATTGTTTGTGGCTTGTCATGAGTGTAGCTACCCAATTTGTAAGGCCTGTTTT 120</w:t>
      </w:r>
    </w:p>
    <w:p>
      <w:pPr>
        <w:pStyle w:val="PreformattatoHTML"/>
        <w:rPr>
          <w:rFonts w:eastAsia="Courier New"/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                                                            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------------------------------------------------------------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GAACATGAAATCAATGAGGGACATAAGGTCTGTCTTAAGTGTGGCACTCCCTATGAAGGG 180</w:t>
      </w:r>
    </w:p>
    <w:p>
      <w:pPr>
        <w:pStyle w:val="PreformattatoHTML"/>
        <w:rPr>
          <w:rFonts w:eastAsia="Courier New"/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                                                            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------------------------------------------------------------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AGAACAAATAATGATAATGTTGATGATGAGCGCGAAGACGACGACGATGACATCATGGTT 240</w:t>
      </w:r>
    </w:p>
    <w:p>
      <w:pPr>
        <w:pStyle w:val="PreformattatoHTML"/>
        <w:rPr>
          <w:rFonts w:eastAsia="Courier New"/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                                                            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------------------------------------------------------------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CATGAAAATCCATCTACAATGGCTTCCCAGATCAATAACTCTGAGGATGGTGGGGGACTT 300</w:t>
      </w:r>
    </w:p>
    <w:p>
      <w:pPr>
        <w:pStyle w:val="PreformattatoHTML"/>
        <w:rPr>
          <w:rFonts w:eastAsia="Courier New"/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                                                            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------------------------------------------------------------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CATGCTAGACATATCAGTACAGTGTCCTCACTTGATATTGAAGAAGTAAATGAAGAATCT 360</w:t>
      </w:r>
    </w:p>
    <w:p>
      <w:pPr>
        <w:pStyle w:val="PreformattatoHTML"/>
        <w:rPr>
          <w:rFonts w:eastAsia="Courier New"/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                                                            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------------------------------------------------------------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GGGAATTCAAAATGGAAAAATAGAATGAAAGGCTGGAAAGGGAAAGGGAAGGGGAAAGGG 420</w:t>
      </w:r>
    </w:p>
    <w:p>
      <w:pPr>
        <w:pStyle w:val="PreformattatoHTML"/>
        <w:rPr>
          <w:rFonts w:eastAsia="Courier New"/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                                                            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------------------------------------------------------------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AAGGGGAAAGACAAAAAGAACAAGACTAAAAAGGATGCACCTACAGCTGAAAATGAGGCT 480</w:t>
      </w:r>
    </w:p>
    <w:p>
      <w:pPr>
        <w:pStyle w:val="PreformattatoHTML"/>
        <w:rPr>
          <w:rFonts w:eastAsia="Courier New"/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                                                            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------------------------------------------------------------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GCAGTTCCACCGGAGCAGCAGATGGAAGAAATTCGGTCCACAGATGCTGCTGCTCTGCCA 540</w:t>
      </w:r>
    </w:p>
    <w:p>
      <w:pPr>
        <w:pStyle w:val="PreformattatoHTML"/>
        <w:rPr>
          <w:rFonts w:eastAsia="Courier New"/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                                                            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------------------------------------------------------------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CTTTCAGTACTTATGCCAATAGTAAAGTCCAAACTCGCACCATACAGAACTGTGATAATT 600</w:t>
      </w:r>
    </w:p>
    <w:p>
      <w:pPr>
        <w:pStyle w:val="PreformattatoHTML"/>
        <w:rPr>
          <w:rFonts w:eastAsia="Courier New"/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                                                            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------------------------------------------------------------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GTGCGGCTAGTAATCTTGGGTCTTTTCTTCCATTATCGAGTTACAAATCCTGTTGAAAGT 660</w:t>
      </w:r>
    </w:p>
    <w:p>
      <w:pPr>
        <w:pStyle w:val="PreformattatoHTML"/>
        <w:rPr>
          <w:rFonts w:eastAsia="Courier New"/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                                                            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------------------------------------------------------------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GCTTTTCCTCTGTGGTTGACATCTATTATATGTGAGATTTGGTTTGCATTTTCCTGGGTG 720</w:t>
      </w:r>
    </w:p>
    <w:p>
      <w:pPr>
        <w:pStyle w:val="PreformattatoHTML"/>
        <w:rPr>
          <w:rFonts w:eastAsia="Courier New"/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                                                            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------------------------------------------------------------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TTGGATCAGTTCCCTAAATGGTCTCCAGTTAATCGACACACTTATATTGAGAACCTCTCT 780</w:t>
      </w:r>
    </w:p>
    <w:p>
      <w:pPr>
        <w:pStyle w:val="PreformattatoHTML"/>
        <w:rPr>
          <w:rFonts w:eastAsia="Courier New"/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                                                            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------------------------------------------------------------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GCAAGGTTTGAAAGAGAGGGTGAACCCTCTGGACTTGCTTCTGTTGATTTTTTTGTCAGT 840</w:t>
      </w:r>
    </w:p>
    <w:p>
      <w:pPr>
        <w:pStyle w:val="PreformattatoHTML"/>
        <w:rPr>
          <w:rFonts w:eastAsia="Courier New"/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                                                            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------------------------------------------------------------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ACAGTCGATCCTTTGAAAGAACCACCACTGATTACAGCTAATACAGTGCTTTCTATCCTT 900</w:t>
      </w:r>
    </w:p>
    <w:p>
      <w:pPr>
        <w:pStyle w:val="PreformattatoHTML"/>
        <w:rPr>
          <w:rFonts w:eastAsia="Courier New"/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                                                            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------------------------------------------------------------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GCGGTTGACTATCCAGTAGATAAAGTATCTTGTTATGTGTCAGATGATGGAGCAGCAATG 960</w:t>
      </w:r>
    </w:p>
    <w:p>
      <w:pPr>
        <w:pStyle w:val="PreformattatoHTML"/>
        <w:rPr>
          <w:rFonts w:eastAsia="Courier New"/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                                                            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------------------------------------------------------------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CTCACATTTGAATCTCTTGTGGAGACAGCTGAATTTGCAAAGAAGTGGGTGCCATTTTGC 1020</w:t>
      </w:r>
    </w:p>
    <w:p>
      <w:pPr>
        <w:pStyle w:val="PreformattatoHTML"/>
        <w:rPr>
          <w:rFonts w:eastAsia="Courier New"/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                                                            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------------------------------------------------------------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AAAAAGTTTTCAATTGAACCTAGAGCACCTGAGTATTACTTCTCACAAAAAATTGACTAC 1080</w:t>
      </w:r>
    </w:p>
    <w:p>
      <w:pPr>
        <w:pStyle w:val="PreformattatoHTML"/>
        <w:rPr>
          <w:rFonts w:eastAsia="Courier New"/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                                                            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------------------------------------------------------------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CTTAAAGATAAAGTGCAACCTTCTTTTGTAAAAGAACGTAGAGCAATGAAGAGAGAATAT 1140</w:t>
      </w:r>
    </w:p>
    <w:p>
      <w:pPr>
        <w:pStyle w:val="PreformattatoHTML"/>
        <w:rPr>
          <w:rFonts w:eastAsia="Courier New"/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                                                            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------------------------------------------------------------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GAAGAGTATAAAGTACGTGTTAATGCTATGGTAGCTAAGGCCCAGAAAACACCAGAAGAA 1200</w:t>
      </w:r>
    </w:p>
    <w:p>
      <w:pPr>
        <w:pStyle w:val="PreformattatoHTML"/>
        <w:rPr>
          <w:rFonts w:eastAsia="Courier New"/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                                                            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------------------------------------------------------------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GGATGGACGATGCAAGATGGAACACCTTGGCCTGGCAATAACTCACGTGATCACCCTGGA 1260</w:t>
      </w:r>
    </w:p>
    <w:p>
      <w:pPr>
        <w:pStyle w:val="PreformattatoHTML"/>
        <w:rPr>
          <w:rFonts w:eastAsia="Courier New"/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                                                            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-----------------------------------------------------ACTTCCT 7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ATGATTCAGGTTTTCCTCGGACACAGTGGTGCTCGTGATATCGAAGGAAATGAACTTCCT 1320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                                                     </w:t>
      </w:r>
      <w:r>
        <w:rPr>
          <w:sz w:val="16"/>
          <w:szCs w:val="16"/>
          <w:lang w:val="it-IT"/>
        </w:rPr>
        <w:t>*******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AGGCTAGTTTATGTTTCTAGAGAGAAAAGACCAGGATACCAACACCACAAGAAAGCAGGT 67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AGGCTAGTTTATGTTTCTAGAGAGAAAAGACCAGGATACCAACATCACAAGAAAGCAGGT 1380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</w:t>
      </w:r>
      <w:r>
        <w:rPr>
          <w:sz w:val="16"/>
          <w:szCs w:val="16"/>
          <w:lang w:val="it-IT"/>
        </w:rPr>
        <w:t>******************************************** ***************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GCTGAAAACGCACTGGTGAGGGTGTCTGCAGTTCTCACAAATGCTCCCTTCATTCTCAAT 127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GCTGAAAATGCACTGGTGAGGGTGTCTGCAGTTCTCACAAATGCTCCCTTCATTCTCAAT 1440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</w:t>
      </w:r>
      <w:r>
        <w:rPr>
          <w:sz w:val="16"/>
          <w:szCs w:val="16"/>
          <w:lang w:val="it-IT"/>
        </w:rPr>
        <w:t>******** ***************************************************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CTTGATTGTGATCATTATGTTAACAACAGCAAGGCTGTTCGAGAAGCAATGTGTTTTCTC 187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CTTGACTGTGATCATTATGTTAACAACAGCAAGGCTGTCCGAGAAGCAATGTGTTTTCTC 1500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</w:t>
      </w:r>
      <w:r>
        <w:rPr>
          <w:sz w:val="16"/>
          <w:szCs w:val="16"/>
          <w:lang w:val="it-IT"/>
        </w:rPr>
        <w:t>***** ******************************** *********************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ATGGATCCAGAAGTTGGTAGAGATGTTTGTTATGTACAATTCCCCCAAAGATTTGATGGT 247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ATGGATCCAGAAGTTGGTAGAGACGTTTGTTATGTACAATTCCCCCAAAGATTTGATGGT 1560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</w:t>
      </w:r>
      <w:r>
        <w:rPr>
          <w:sz w:val="16"/>
          <w:szCs w:val="16"/>
          <w:lang w:val="it-IT"/>
        </w:rPr>
        <w:t>*********************** ************************************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ATTGACCGTAGTGATCGATATGCCAACCGCAATACAGTTTTCTTTGATGTAAACATGAGA 307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ATTGATCGCAGTGATCGATATGCCAACCGCAATACAGTTTTCTTTGATGTAAACATGAGA 1620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</w:t>
      </w:r>
      <w:r>
        <w:rPr>
          <w:sz w:val="16"/>
          <w:szCs w:val="16"/>
          <w:lang w:val="it-IT"/>
        </w:rPr>
        <w:t>***** ** ***************************************************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GGACTTGATGGCATTCAAGGACCAATGTATGTGGGGACTGGTTGTGTTTTCAATCGGCAA 367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GGACTTGATGGCATTCAAGGACCAATGTATGTGGGGACTGGATGTGTTTTCAACCGACAA 1680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</w:t>
      </w:r>
      <w:r>
        <w:rPr>
          <w:sz w:val="16"/>
          <w:szCs w:val="16"/>
          <w:lang w:val="it-IT"/>
        </w:rPr>
        <w:t>*****************************************:*********** **.***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GCACTTTATGGCTATAGCCCACCTTCTATGGTCAATTCACCAATGTCTTCATGCTGTTGC 427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GCACTTTATGGCTATAGCCCACCTTCTATGGTCAATTCACCAATATCATCATGCTGTTGC 1740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</w:t>
      </w:r>
      <w:r>
        <w:rPr>
          <w:sz w:val="16"/>
          <w:szCs w:val="16"/>
          <w:lang w:val="it-IT"/>
        </w:rPr>
        <w:t>********************************************.**:************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TGCCCCTCCACCAAAGAAGTGTCACGGGTTTCTAGAGATGGAAAAAGGGCAGAACTTGAT 487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TGCCCCTCCAGCAAAGAAGTGTCAAGGGTTTCTAGAGATGGAAAGAGGGCAGAACTTGAT 1800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</w:t>
      </w:r>
      <w:r>
        <w:rPr>
          <w:sz w:val="16"/>
          <w:szCs w:val="16"/>
          <w:lang w:val="it-IT"/>
        </w:rPr>
        <w:t>********** *************.*******************.***************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GCTGCAATTTATAATCTCAGGGAGATTGATAATTATGATGAGAATGAGAGGTCAATGCTA 547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GCTGCAATTTATAATCTCAGGGAGATTGACAATTATGATGAGAATGAGAGGTCAATGCTA 1860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</w:t>
      </w:r>
      <w:r>
        <w:rPr>
          <w:sz w:val="16"/>
          <w:szCs w:val="16"/>
          <w:lang w:val="it-IT"/>
        </w:rPr>
        <w:t>***************************** ******************************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ATTTCACAAATGAGCTTTGAAAAAACTTTTGGCTTGTCTACTGTTTTCATTGAATCTGCA 607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ATTTCACAAATGAGCTTTGAAAAAACTTTTGGCTTGTCTACTGTTTTCATTGAATCTGCA 1920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</w:t>
      </w:r>
      <w:r>
        <w:rPr>
          <w:sz w:val="16"/>
          <w:szCs w:val="16"/>
          <w:lang w:val="it-IT"/>
        </w:rPr>
        <w:t>************************************************************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TTAATGGAGAATGGAGGAGGGGTACCAGAATCTGCAGATCCTTCAATGCTGATCAAGGAG 667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TTAATGGAGAACGGAGGAGGGGTACCAGAATCTGCAGATCCTTCAATGCTGATCAAGGAG 1980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</w:t>
      </w:r>
      <w:r>
        <w:rPr>
          <w:sz w:val="16"/>
          <w:szCs w:val="16"/>
          <w:lang w:val="it-IT"/>
        </w:rPr>
        <w:t>*********** ************************************************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GCCATTCATGTAATTAGCTGTGGGTATGAAGAGAAGACTGAATGGGGAAAAGAGATTGGT 727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GCCATTCATGTAATTAGCTGTGGGTATGAAGAGAAGACTGAATGGGGGAAAGAGATTGGT 2040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</w:t>
      </w:r>
      <w:r>
        <w:rPr>
          <w:sz w:val="16"/>
          <w:szCs w:val="16"/>
          <w:lang w:val="it-IT"/>
        </w:rPr>
        <w:t>***********************************************.************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TGGATTTATGGTTCAGTTACTGAGGATATCTTAACAGGGTTCAAGATGCA---------- 777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TGGATTTATGGTTCAGTTACTGAGGATATCTTAACAGGATTCAAGATGCAGTGCCGAGGA 2100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</w:t>
      </w:r>
      <w:r>
        <w:rPr>
          <w:sz w:val="16"/>
          <w:szCs w:val="16"/>
          <w:lang w:val="it-IT"/>
        </w:rPr>
        <w:t xml:space="preserve">**************************************.***********          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------------------------------------------------------------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TGGAGGTCGATCTACTGCATGCCCTTAAGGCCTGCATTCAAAGGGTCAGCACCTATCAAC 2160</w:t>
      </w:r>
    </w:p>
    <w:p>
      <w:pPr>
        <w:pStyle w:val="PreformattatoHTML"/>
        <w:rPr>
          <w:rFonts w:eastAsia="Courier New"/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                                                            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------------------------------------------------------------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TTGTCTGATCGGTTGCACCAAGTCCTTCGATGGGCGCTTGGATCAGTTGAAATTTTCTTA 2220</w:t>
      </w:r>
    </w:p>
    <w:p>
      <w:pPr>
        <w:pStyle w:val="PreformattatoHTML"/>
        <w:rPr>
          <w:rFonts w:eastAsia="Courier New"/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                                                            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------------------------------------------------------------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AGTAGACATTGCCCCCTTTGGTATGCAGTTGGAGGAGGCCGTCTCAAATGGCTGCAGAGA 2280</w:t>
      </w:r>
    </w:p>
    <w:p>
      <w:pPr>
        <w:pStyle w:val="PreformattatoHTML"/>
        <w:rPr>
          <w:rFonts w:eastAsia="Courier New"/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                                                            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------------------------------------------------------------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TTGGCTTATATAAACACTATTGTTTATCCTTTTACATCCCTTCCTCTAGTTGCTTATTGT 2340</w:t>
      </w:r>
    </w:p>
    <w:p>
      <w:pPr>
        <w:pStyle w:val="PreformattatoHTML"/>
        <w:rPr>
          <w:rFonts w:eastAsia="Courier New"/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                                                            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------------------------------------------------------------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ACTTTGCCAGCAATTTGCCTTCTCACAGGAAAATTTATCATACCAACGCTTACCAACGTT 2400</w:t>
      </w:r>
    </w:p>
    <w:p>
      <w:pPr>
        <w:pStyle w:val="PreformattatoHTML"/>
        <w:rPr>
          <w:rFonts w:eastAsia="Courier New"/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                                                            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------------------------------------------------------------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GCAAGTATTCTCTTTCTTGGACTTTTCCTCTCCATTATAGTGACAAGTGTGCTTGAGCTG 2460</w:t>
      </w:r>
    </w:p>
    <w:p>
      <w:pPr>
        <w:pStyle w:val="PreformattatoHTML"/>
        <w:rPr>
          <w:rFonts w:eastAsia="Courier New"/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                                                            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------------------------------------------------------------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CGTTGGAGTGGTGTTTGTATTGAAGATTTATGGCGTAATGAGCAGTTTTGGGTGATTGGA 2520</w:t>
      </w:r>
    </w:p>
    <w:p>
      <w:pPr>
        <w:pStyle w:val="PreformattatoHTML"/>
        <w:rPr>
          <w:rFonts w:eastAsia="Courier New"/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                                                            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sCesA8         ------------------------------------------------------------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MtCesA8         GGTTCTTCAGCTCATCTGTTTGCTGTGTTCCAAGGATTTCTTAAGATGTTGGCTGGTGTT 2580</w:t>
      </w:r>
    </w:p>
    <w:p>
      <w:pPr>
        <w:pStyle w:val="PreformattatoHTML"/>
        <w:rPr>
          <w:rFonts w:eastAsia="Courier New"/>
          <w:sz w:val="16"/>
          <w:szCs w:val="16"/>
          <w:lang w:val="it-IT"/>
        </w:rPr>
      </w:pPr>
      <w:r>
        <w:rPr>
          <w:rFonts w:eastAsia="Courier New"/>
          <w:sz w:val="16"/>
          <w:szCs w:val="16"/>
          <w:lang w:val="it-IT"/>
        </w:rPr>
        <w:t xml:space="preserve">                                                                            </w:t>
      </w:r>
    </w:p>
    <w:p>
      <w:pPr>
        <w:pStyle w:val="PreformattatoHTML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reformattatoHTML"/>
        <w:rPr>
          <w:sz w:val="16"/>
          <w:szCs w:val="16"/>
        </w:rPr>
      </w:pPr>
      <w:r>
        <w:rPr>
          <w:sz w:val="16"/>
          <w:szCs w:val="16"/>
        </w:rPr>
        <w:t>MsCesA8         ------------------------------------------------------------</w:t>
      </w:r>
    </w:p>
    <w:p>
      <w:pPr>
        <w:pStyle w:val="PreformattatoHTML"/>
        <w:rPr>
          <w:sz w:val="16"/>
          <w:szCs w:val="16"/>
        </w:rPr>
      </w:pPr>
      <w:r>
        <w:rPr>
          <w:sz w:val="16"/>
          <w:szCs w:val="16"/>
        </w:rPr>
        <w:t>MtCesA8         GATACCAACTTCACTGTCACTGCCAAGGCTGCTGAGGATACCGAGTTTGGTGAACTTTAT 2640</w:t>
      </w:r>
    </w:p>
    <w:p>
      <w:pPr>
        <w:pStyle w:val="PreformattatoHTML"/>
        <w:rPr>
          <w:rFonts w:eastAsia="Courier New"/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                                                  </w:t>
      </w:r>
    </w:p>
    <w:p>
      <w:pPr>
        <w:pStyle w:val="Preformattat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atoHTML"/>
        <w:rPr>
          <w:sz w:val="16"/>
          <w:szCs w:val="16"/>
        </w:rPr>
      </w:pPr>
      <w:r>
        <w:rPr>
          <w:sz w:val="16"/>
          <w:szCs w:val="16"/>
        </w:rPr>
        <w:t>MsCesA8         ------------------------------------------------------------</w:t>
      </w:r>
    </w:p>
    <w:p>
      <w:pPr>
        <w:pStyle w:val="PreformattatoHTML"/>
        <w:rPr>
          <w:sz w:val="16"/>
          <w:szCs w:val="16"/>
        </w:rPr>
      </w:pPr>
      <w:r>
        <w:rPr>
          <w:sz w:val="16"/>
          <w:szCs w:val="16"/>
        </w:rPr>
        <w:t>MtCesA8         ATTATCAAGTGGACTACTCTCTTGATTCCACCTACAACTCTTATCATTATTAACATGGTT 2700</w:t>
      </w:r>
    </w:p>
    <w:p>
      <w:pPr>
        <w:pStyle w:val="PreformattatoHTML"/>
        <w:rPr>
          <w:rFonts w:eastAsia="Courier New"/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                                                  </w:t>
      </w:r>
    </w:p>
    <w:p>
      <w:pPr>
        <w:pStyle w:val="Preformattat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atoHTML"/>
        <w:rPr>
          <w:sz w:val="16"/>
          <w:szCs w:val="16"/>
        </w:rPr>
      </w:pPr>
      <w:r>
        <w:rPr>
          <w:sz w:val="16"/>
          <w:szCs w:val="16"/>
        </w:rPr>
        <w:t>MsCesA8         ------------------------------------------------------------</w:t>
      </w:r>
    </w:p>
    <w:p>
      <w:pPr>
        <w:pStyle w:val="PreformattatoHTML"/>
        <w:rPr>
          <w:sz w:val="16"/>
          <w:szCs w:val="16"/>
        </w:rPr>
      </w:pPr>
      <w:r>
        <w:rPr>
          <w:sz w:val="16"/>
          <w:szCs w:val="16"/>
        </w:rPr>
        <w:t>MtCesA8         GGTGTTGTTGCTGGATTTTCTGATGCACTTAATGGAGGATATGAGTCTTGGGGACCTCTC 2760</w:t>
      </w:r>
    </w:p>
    <w:p>
      <w:pPr>
        <w:pStyle w:val="PreformattatoHTML"/>
        <w:rPr>
          <w:rFonts w:eastAsia="Courier New"/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                                                  </w:t>
      </w:r>
    </w:p>
    <w:p>
      <w:pPr>
        <w:pStyle w:val="Preformattat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atoHTML"/>
        <w:rPr>
          <w:sz w:val="16"/>
          <w:szCs w:val="16"/>
        </w:rPr>
      </w:pPr>
      <w:r>
        <w:rPr>
          <w:sz w:val="16"/>
          <w:szCs w:val="16"/>
        </w:rPr>
        <w:t>MsCesA8         ------------------------------------------------------------</w:t>
      </w:r>
    </w:p>
    <w:p>
      <w:pPr>
        <w:pStyle w:val="PreformattatoHTML"/>
        <w:rPr>
          <w:sz w:val="16"/>
          <w:szCs w:val="16"/>
        </w:rPr>
      </w:pPr>
      <w:r>
        <w:rPr>
          <w:sz w:val="16"/>
          <w:szCs w:val="16"/>
        </w:rPr>
        <w:t>MtCesA8         TTTGGGAAGGTTTTCTTTGCCTTCTGGGTGATTTTTCATCTCTATCCATTCCTCAAGGGT 2820</w:t>
      </w:r>
    </w:p>
    <w:p>
      <w:pPr>
        <w:pStyle w:val="PreformattatoHTML"/>
        <w:rPr>
          <w:rFonts w:eastAsia="Courier New"/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                                                  </w:t>
      </w:r>
    </w:p>
    <w:p>
      <w:pPr>
        <w:pStyle w:val="Preformattat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atoHTML"/>
        <w:rPr>
          <w:sz w:val="16"/>
          <w:szCs w:val="16"/>
        </w:rPr>
      </w:pPr>
      <w:r>
        <w:rPr>
          <w:sz w:val="16"/>
          <w:szCs w:val="16"/>
        </w:rPr>
        <w:t>MsCesA8         ------------------------------------------------------------</w:t>
      </w:r>
    </w:p>
    <w:p>
      <w:pPr>
        <w:pStyle w:val="PreformattatoHTML"/>
        <w:rPr>
          <w:sz w:val="16"/>
          <w:szCs w:val="16"/>
        </w:rPr>
      </w:pPr>
      <w:r>
        <w:rPr>
          <w:sz w:val="16"/>
          <w:szCs w:val="16"/>
        </w:rPr>
        <w:t>MtCesA8         CTCATGGGGCGCCAAAACCGCACTCCTACCATTGTTATTCTGTGGTCAGTGTTGTTAGCC 2880</w:t>
      </w:r>
    </w:p>
    <w:p>
      <w:pPr>
        <w:pStyle w:val="PreformattatoHTML"/>
        <w:rPr>
          <w:rFonts w:eastAsia="Courier New"/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                                                  </w:t>
      </w:r>
    </w:p>
    <w:p>
      <w:pPr>
        <w:pStyle w:val="Preformattat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atoHTML"/>
        <w:rPr>
          <w:sz w:val="16"/>
          <w:szCs w:val="16"/>
        </w:rPr>
      </w:pPr>
      <w:r>
        <w:rPr>
          <w:sz w:val="16"/>
          <w:szCs w:val="16"/>
        </w:rPr>
        <w:t>MsCesA8         ------------------------------------------------------------</w:t>
      </w:r>
    </w:p>
    <w:p>
      <w:pPr>
        <w:pStyle w:val="PreformattatoHTML"/>
        <w:rPr>
          <w:sz w:val="16"/>
          <w:szCs w:val="16"/>
        </w:rPr>
      </w:pPr>
      <w:r>
        <w:rPr>
          <w:sz w:val="16"/>
          <w:szCs w:val="16"/>
        </w:rPr>
        <w:t>MtCesA8         TCTGTCTTTTCTATTATTTGGGTCAAGATAGACCCATTTGTGAACAAAGTTGACAGTGAG 2940</w:t>
      </w:r>
    </w:p>
    <w:p>
      <w:pPr>
        <w:pStyle w:val="PreformattatoHTML"/>
        <w:rPr>
          <w:rFonts w:eastAsia="Courier New"/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                                                  </w:t>
      </w:r>
    </w:p>
    <w:p>
      <w:pPr>
        <w:pStyle w:val="Preformattat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atoHTM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MsCesA8         ------------------------------------</w:t>
      </w:r>
    </w:p>
    <w:p>
      <w:pPr>
        <w:pStyle w:val="PreformattatoHTM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MtCesA8         ACCATAGCTGAAACTTGTGTTGCTATAGATTGTTAA 2976</w:t>
      </w:r>
    </w:p>
    <w:p>
      <w:pPr>
        <w:pStyle w:val="Normal"/>
        <w:spacing w:lineRule="auto" w:line="480" w:before="0" w:after="240"/>
        <w:rPr>
          <w:rFonts w:ascii="Courier New" w:hAnsi="Courier New" w:cs="Courier New"/>
          <w:b/>
          <w:b/>
          <w:sz w:val="16"/>
          <w:szCs w:val="16"/>
          <w:lang w:val="en-GB"/>
        </w:rPr>
      </w:pPr>
      <w:r>
        <w:rPr>
          <w:rFonts w:cs="Courier New" w:ascii="Courier New" w:hAnsi="Courier New"/>
          <w:b/>
          <w:sz w:val="16"/>
          <w:szCs w:val="16"/>
          <w:lang w:val="en-GB"/>
        </w:rPr>
      </w:r>
    </w:p>
    <w:p>
      <w:pPr>
        <w:pStyle w:val="Normal"/>
        <w:spacing w:lineRule="auto" w:line="480" w:before="240" w:after="240"/>
        <w:rPr>
          <w:b/>
          <w:b/>
          <w:lang w:val="en-US"/>
        </w:rPr>
      </w:pPr>
      <w:r>
        <w:rPr>
          <w:b/>
          <w:lang w:val="en-US"/>
        </w:rPr>
        <w:t>Figure S2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/>
        </w:rPr>
      </w:pPr>
      <w:r>
        <w:rPr>
          <w:rFonts w:cs="Courier New" w:ascii="Courier New" w:hAnsi="Courier New"/>
          <w:b/>
          <w:sz w:val="22"/>
          <w:szCs w:val="22"/>
          <w:lang w:val="en-US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PreformattatoHTMLCarattere">
    <w:name w:val="Preformattato HTML Carattere"/>
    <w:basedOn w:val="Carpredefinitoparagrafo"/>
    <w:qFormat/>
    <w:rPr>
      <w:rFonts w:ascii="Courier New" w:hAnsi="Courier New" w:eastAsia="Times New Roman" w:cs="Courier New"/>
      <w:sz w:val="20"/>
      <w:szCs w:val="20"/>
      <w:lang w:val="de-A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de-AT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9T04:46:00Z</dcterms:created>
  <dc:creator>GTA</dc:creator>
  <dc:description/>
  <cp:keywords/>
  <dc:language>en-US</dc:language>
  <cp:lastModifiedBy>GTA</cp:lastModifiedBy>
  <dcterms:modified xsi:type="dcterms:W3CDTF">2014-04-10T17:58:00Z</dcterms:modified>
  <cp:revision>2</cp:revision>
  <dc:subject/>
  <dc:title/>
</cp:coreProperties>
</file>